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485A6" w14:textId="77777777" w:rsidR="00041825" w:rsidRDefault="00041825" w:rsidP="000418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 material</w:t>
      </w:r>
    </w:p>
    <w:p w14:paraId="656485A7" w14:textId="77777777" w:rsidR="00041825" w:rsidRDefault="00041825" w:rsidP="000418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6485A8" w14:textId="48693B56" w:rsidR="00041825" w:rsidRPr="00075094" w:rsidRDefault="00041825" w:rsidP="000418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Definitions of Adverse Health Outcomes (AHOS) (“</w:t>
      </w:r>
      <w:proofErr w:type="spellStart"/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Caseness</w:t>
      </w:r>
      <w:proofErr w:type="spellEnd"/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”)</w:t>
      </w:r>
    </w:p>
    <w:p w14:paraId="656485A9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Sexual dysfunction</w:t>
      </w:r>
    </w:p>
    <w:p w14:paraId="656485AA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Survey-Firs</w:t>
      </w:r>
      <w:r w:rsidRPr="00075094">
        <w:rPr>
          <w:rFonts w:ascii="Times New Roman" w:hAnsi="Times New Roman" w:cs="Times New Roman"/>
          <w:sz w:val="24"/>
          <w:szCs w:val="24"/>
          <w:u w:val="single"/>
          <w:lang w:val="en-US"/>
        </w:rPr>
        <w:t>t: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Unfavorable response to question 8 and/or 9 of the Brief Sexual Function Inventory</w:t>
      </w:r>
      <w:r w:rsidRPr="000750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56485AB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>Question 8: D</w:t>
      </w:r>
      <w:r w:rsidRPr="00075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uring the past 30 days how would you rate your level of sexual drive?  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 Unfavorable response: Medium or High problem</w:t>
      </w:r>
    </w:p>
    <w:p w14:paraId="656485AC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>AND/OR</w:t>
      </w:r>
    </w:p>
    <w:p w14:paraId="656485AD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Question 9: </w:t>
      </w:r>
      <w:r w:rsidRPr="00075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the past 30 days, to what extent have you considered your ability to get and    keep an erection a problem? 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>Unfavorable response;</w:t>
      </w:r>
      <w:r w:rsidRPr="00075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>Big or Medium problem</w:t>
      </w:r>
    </w:p>
    <w:p w14:paraId="656485AE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Survey-Last</w:t>
      </w:r>
      <w:r w:rsidRPr="00075094">
        <w:rPr>
          <w:rFonts w:ascii="Times New Roman" w:hAnsi="Times New Roman" w:cs="Times New Roman"/>
          <w:i/>
          <w:sz w:val="24"/>
          <w:szCs w:val="24"/>
          <w:lang w:val="en-US"/>
        </w:rPr>
        <w:t>: Reported u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se of phosphodiesterase-5 inhibitors   </w:t>
      </w:r>
    </w:p>
    <w:p w14:paraId="656485AF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and/or  </w:t>
      </w:r>
    </w:p>
    <w:p w14:paraId="656485B0" w14:textId="77777777" w:rsidR="00041825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>Unfavorable response to item 12 of EPIC-26</w:t>
      </w:r>
      <w:r w:rsidRPr="000750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75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Overall, how big a problem has your sexual function or lack of sexual function been for you during the last 4 weeks? 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Unfavorable response: Moderate or Big problem </w:t>
      </w:r>
    </w:p>
    <w:p w14:paraId="656485B1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6485B2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Metabolic syndrome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6485B3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>Report of ≥2 of the following conditions: Obesity (BMI &gt; 30 kg/m</w:t>
      </w:r>
      <w:r w:rsidRPr="000750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>), Serum cholesterol ≥5.2 mmol/l or anti-</w:t>
      </w:r>
      <w:proofErr w:type="gramStart"/>
      <w:r w:rsidRPr="00075094">
        <w:rPr>
          <w:rFonts w:ascii="Times New Roman" w:hAnsi="Times New Roman" w:cs="Times New Roman"/>
          <w:sz w:val="24"/>
          <w:szCs w:val="24"/>
          <w:lang w:val="en-US"/>
        </w:rPr>
        <w:t>lipid  medication</w:t>
      </w:r>
      <w:proofErr w:type="gramEnd"/>
      <w:r w:rsidRPr="00075094">
        <w:rPr>
          <w:rFonts w:ascii="Times New Roman" w:hAnsi="Times New Roman" w:cs="Times New Roman"/>
          <w:sz w:val="24"/>
          <w:szCs w:val="24"/>
          <w:lang w:val="en-US"/>
        </w:rPr>
        <w:t>, anti-hypertension medication</w:t>
      </w:r>
      <w:r w:rsidRPr="000750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>, diabetes or use of antidiabetic medication</w:t>
      </w:r>
    </w:p>
    <w:p w14:paraId="656485B4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6485B5" w14:textId="77777777" w:rsidR="00041825" w:rsidRDefault="00041825" w:rsidP="0004182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ronic Fatigue (CF): </w:t>
      </w:r>
    </w:p>
    <w:p w14:paraId="656485B6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5094">
        <w:rPr>
          <w:rFonts w:ascii="Times New Roman" w:hAnsi="Times New Roman" w:cs="Times New Roman"/>
          <w:sz w:val="24"/>
          <w:szCs w:val="24"/>
          <w:lang w:val="en-US"/>
        </w:rPr>
        <w:t>Assessmen</w:t>
      </w: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 of</w:t>
      </w:r>
      <w:proofErr w:type="gramEnd"/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physical and mental fatigue by  finally dichotomized   responses  ( 0 versus 1)  to  the 11 questions of the Fatigue Questionnaire</w:t>
      </w:r>
      <w:r w:rsidRPr="000750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. A final scoring sum    </w:t>
      </w:r>
      <w:proofErr w:type="gramStart"/>
      <w:r w:rsidRPr="00075094">
        <w:rPr>
          <w:rFonts w:ascii="Times New Roman" w:hAnsi="Times New Roman" w:cs="Times New Roman"/>
          <w:sz w:val="24"/>
          <w:szCs w:val="24"/>
          <w:lang w:val="en-US"/>
        </w:rPr>
        <w:t>of  ≥</w:t>
      </w:r>
      <w:proofErr w:type="gramEnd"/>
      <w:r w:rsidRPr="00075094">
        <w:rPr>
          <w:rFonts w:ascii="Times New Roman" w:hAnsi="Times New Roman" w:cs="Times New Roman"/>
          <w:sz w:val="24"/>
          <w:szCs w:val="24"/>
          <w:lang w:val="en-US"/>
        </w:rPr>
        <w:t xml:space="preserve"> 4 and  duration of symptoms for at least 6 months  identify a case of CF.        </w:t>
      </w:r>
    </w:p>
    <w:p w14:paraId="656485B7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6485B8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lang w:val="en-US"/>
        </w:rPr>
        <w:t>A missing response to a single item/question was counted as 0.</w:t>
      </w:r>
    </w:p>
    <w:p w14:paraId="656485B9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6485BA" w14:textId="77777777" w:rsidR="00041825" w:rsidRPr="00075094" w:rsidRDefault="00041825" w:rsidP="00041825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7509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References   </w:t>
      </w:r>
    </w:p>
    <w:p w14:paraId="656485BB" w14:textId="77777777" w:rsidR="00041825" w:rsidRPr="00075094" w:rsidRDefault="00041825" w:rsidP="00041825">
      <w:pPr>
        <w:numPr>
          <w:ilvl w:val="0"/>
          <w:numId w:val="2"/>
        </w:numPr>
        <w:contextualSpacing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O'Leary MP, Fowler FJ, Lenderking WR, Barber B,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agnier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P, Guess HA, Barry MJ. A brief male sexual function inventory for urology. Urology. 1995 Nov;46(5):697-706.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: 10.1016/S0090-4295(99)80304-5. PMID: 7495124.</w:t>
      </w:r>
    </w:p>
    <w:p w14:paraId="656485BC" w14:textId="77777777" w:rsidR="00041825" w:rsidRPr="00075094" w:rsidRDefault="00041825" w:rsidP="00041825">
      <w:pPr>
        <w:numPr>
          <w:ilvl w:val="0"/>
          <w:numId w:val="2"/>
        </w:numPr>
        <w:contextualSpacing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zymanski KM, Wei JT, Dunn RL, Sanda MG. </w:t>
      </w:r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evelopment and validation of an abbreviated version of the expanded prostate cancer index composite instrument for measuring health-related quality of life among prostate cancer survivors. Urology. 2010 Nov;76(5):1245-50.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: 10.1016/j.urology.2010.01.027.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pub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2010 Mar 28. PMID: 20350762; PMCID: PMC3152317.</w:t>
      </w:r>
    </w:p>
    <w:p w14:paraId="656485BD" w14:textId="77777777" w:rsidR="00041825" w:rsidRDefault="00041825" w:rsidP="00041825">
      <w:pPr>
        <w:numPr>
          <w:ilvl w:val="0"/>
          <w:numId w:val="2"/>
        </w:numPr>
        <w:contextualSpacing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Haugnes HS,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ass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N, Fosså SD, Dahl O, Klepp O, Wist EA,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vartberg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J,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Wilsgaard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T, Bremnes RM. Components of the metabolic syndrome in long-term survivors of testicular cancer. Ann Oncol. 2007 Feb;18(2):241-8.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: 10.1093/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nnonc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/mdl372. </w:t>
      </w:r>
      <w:proofErr w:type="spellStart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pub</w:t>
      </w:r>
      <w:proofErr w:type="spellEnd"/>
      <w:r w:rsidRPr="0007509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2006 Oct 23. PMID: 17060482.</w:t>
      </w:r>
    </w:p>
    <w:p w14:paraId="656485BE" w14:textId="77777777" w:rsidR="00041825" w:rsidRDefault="00041825" w:rsidP="00041825"/>
    <w:p w14:paraId="656485BF" w14:textId="77777777" w:rsidR="009245B7" w:rsidRPr="00075094" w:rsidRDefault="009245B7" w:rsidP="009245B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 w:rsidR="00041825">
        <w:rPr>
          <w:rFonts w:ascii="Times New Roman" w:hAnsi="Times New Roman" w:cs="Times New Roman"/>
          <w:b/>
          <w:sz w:val="24"/>
          <w:szCs w:val="24"/>
          <w:lang w:val="en-US"/>
        </w:rPr>
        <w:t>ary Table 1</w:t>
      </w:r>
      <w:r w:rsidRPr="00075094">
        <w:rPr>
          <w:rFonts w:ascii="Times New Roman" w:hAnsi="Times New Roman" w:cs="Times New Roman"/>
          <w:b/>
          <w:sz w:val="24"/>
          <w:szCs w:val="24"/>
          <w:lang w:val="en-US"/>
        </w:rPr>
        <w:t>: Primary treatment of TC in Norway (1980-1994)</w:t>
      </w:r>
    </w:p>
    <w:p w14:paraId="656485C0" w14:textId="77777777" w:rsidR="009245B7" w:rsidRPr="00075094" w:rsidRDefault="009245B7" w:rsidP="009245B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1"/>
        <w:tblW w:w="9782" w:type="dxa"/>
        <w:tblInd w:w="-289" w:type="dxa"/>
        <w:tblLook w:val="04A0" w:firstRow="1" w:lastRow="0" w:firstColumn="1" w:lastColumn="0" w:noHBand="0" w:noVBand="1"/>
      </w:tblPr>
      <w:tblGrid>
        <w:gridCol w:w="2098"/>
        <w:gridCol w:w="3261"/>
        <w:gridCol w:w="4423"/>
      </w:tblGrid>
      <w:tr w:rsidR="009245B7" w:rsidRPr="00075094" w14:paraId="656485C4" w14:textId="77777777" w:rsidTr="00041825">
        <w:tc>
          <w:tcPr>
            <w:tcW w:w="2098" w:type="dxa"/>
          </w:tcPr>
          <w:p w14:paraId="656485C1" w14:textId="77777777" w:rsidR="009245B7" w:rsidRPr="00075094" w:rsidRDefault="009245B7" w:rsidP="00F22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56485C2" w14:textId="77777777" w:rsidR="009245B7" w:rsidRPr="00075094" w:rsidRDefault="009245B7" w:rsidP="00F22FE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0750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metastatic disease</w:t>
            </w:r>
            <w:r w:rsidRPr="00075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423" w:type="dxa"/>
          </w:tcPr>
          <w:p w14:paraId="656485C3" w14:textId="77777777" w:rsidR="009245B7" w:rsidRPr="00075094" w:rsidRDefault="009245B7" w:rsidP="0004182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0750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static disease</w:t>
            </w:r>
            <w:r w:rsidRPr="00075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9245B7" w:rsidRPr="002F3039" w14:paraId="656485CA" w14:textId="77777777" w:rsidTr="00041825">
        <w:tc>
          <w:tcPr>
            <w:tcW w:w="2098" w:type="dxa"/>
            <w:tcBorders>
              <w:bottom w:val="single" w:sz="4" w:space="0" w:color="auto"/>
            </w:tcBorders>
          </w:tcPr>
          <w:p w14:paraId="656485C5" w14:textId="77777777" w:rsidR="009245B7" w:rsidRPr="00075094" w:rsidRDefault="009245B7" w:rsidP="00F22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: Seminoma</w:t>
            </w:r>
          </w:p>
          <w:p w14:paraId="656485C6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-1994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56485C7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radiotherapy</w:t>
            </w:r>
          </w:p>
          <w:p w14:paraId="656485C8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→ 30 Gy; Dogleg field / para-aortic strip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23" w:type="dxa"/>
            <w:tcBorders>
              <w:bottom w:val="single" w:sz="4" w:space="0" w:color="auto"/>
            </w:tcBorders>
          </w:tcPr>
          <w:p w14:paraId="656485C9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CT: 2-4 cycles followed by radiotherapy, surgery or observation only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9245B7" w:rsidRPr="002F3039" w14:paraId="656485D3" w14:textId="77777777" w:rsidTr="00041825">
        <w:tc>
          <w:tcPr>
            <w:tcW w:w="2098" w:type="dxa"/>
            <w:tcBorders>
              <w:bottom w:val="nil"/>
            </w:tcBorders>
          </w:tcPr>
          <w:p w14:paraId="656485CB" w14:textId="77777777" w:rsidR="009245B7" w:rsidRPr="00075094" w:rsidRDefault="009245B7" w:rsidP="00F22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: Non-seminoma</w:t>
            </w:r>
          </w:p>
          <w:p w14:paraId="656485CC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 to 1989</w:t>
            </w:r>
          </w:p>
          <w:p w14:paraId="656485CD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bottom w:val="nil"/>
            </w:tcBorders>
          </w:tcPr>
          <w:p w14:paraId="656485CE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656485CF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Non-seminoma: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ging RPLND followed by adjuvant PBCT (2-3 cycles) if metastases were histologically verified 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,5</w:t>
            </w:r>
          </w:p>
        </w:tc>
        <w:tc>
          <w:tcPr>
            <w:tcW w:w="4423" w:type="dxa"/>
            <w:tcBorders>
              <w:bottom w:val="nil"/>
            </w:tcBorders>
          </w:tcPr>
          <w:p w14:paraId="656485D0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6485D1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CT as standard: CVB until 1987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BEP thereafter (4 cycles; 5 days/cycle). In selected patients at one institution experimental regimens within international research protocols.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7-11 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656485D2" w14:textId="77777777" w:rsidR="009245B7" w:rsidRPr="00075094" w:rsidRDefault="009245B7" w:rsidP="0004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-PBCT surgery if residual masses.  </w:t>
            </w:r>
          </w:p>
        </w:tc>
      </w:tr>
      <w:tr w:rsidR="009245B7" w:rsidRPr="002F3039" w14:paraId="656485D7" w14:textId="77777777" w:rsidTr="00041825">
        <w:tc>
          <w:tcPr>
            <w:tcW w:w="2098" w:type="dxa"/>
            <w:tcBorders>
              <w:top w:val="nil"/>
            </w:tcBorders>
          </w:tcPr>
          <w:p w14:paraId="656485D4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 to 1994</w:t>
            </w:r>
          </w:p>
        </w:tc>
        <w:tc>
          <w:tcPr>
            <w:tcW w:w="3261" w:type="dxa"/>
            <w:tcBorders>
              <w:top w:val="nil"/>
            </w:tcBorders>
          </w:tcPr>
          <w:p w14:paraId="656485D5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Non-seminomas: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PLND was gradually replaced  by  surveillance or 1-2 cycles of adjuvant PBCT.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,13</w:t>
            </w:r>
          </w:p>
        </w:tc>
        <w:tc>
          <w:tcPr>
            <w:tcW w:w="4423" w:type="dxa"/>
            <w:tcBorders>
              <w:top w:val="nil"/>
            </w:tcBorders>
          </w:tcPr>
          <w:p w14:paraId="656485D6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P-regimen (5 days cycles) as standard first-line therapy (low risk) or 4 (medium/high risk) </w:t>
            </w:r>
            <w:proofErr w:type="gramStart"/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es  or</w:t>
            </w:r>
            <w:proofErr w:type="gramEnd"/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tion in international trial 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7-11 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PBCT surgery in case of residual masses.</w:t>
            </w:r>
          </w:p>
        </w:tc>
      </w:tr>
      <w:tr w:rsidR="009245B7" w:rsidRPr="002F3039" w14:paraId="656485DA" w14:textId="77777777" w:rsidTr="00F22FE5">
        <w:tc>
          <w:tcPr>
            <w:tcW w:w="9782" w:type="dxa"/>
            <w:gridSpan w:val="3"/>
          </w:tcPr>
          <w:p w14:paraId="656485D8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on the Royal Marsden Hospital staging system </w:t>
            </w:r>
          </w:p>
          <w:p w14:paraId="656485D9" w14:textId="77777777" w:rsidR="009245B7" w:rsidRPr="00075094" w:rsidRDefault="009245B7" w:rsidP="00F22F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: Testicular Cancer; RPLND: retroperitoneal lymph node dissection; PBCT: </w:t>
            </w:r>
            <w:proofErr w:type="spellStart"/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Platinum</w:t>
            </w:r>
            <w:proofErr w:type="spellEnd"/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ased chemotherapy; CVB: Cisplatin, Vinblastine, Bleomycin; BEP: </w:t>
            </w:r>
            <w:proofErr w:type="spellStart"/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Platinum</w:t>
            </w:r>
            <w:proofErr w:type="spellEnd"/>
            <w:r w:rsidRPr="0007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toposide, Bleomycin.</w:t>
            </w:r>
          </w:p>
        </w:tc>
      </w:tr>
    </w:tbl>
    <w:p w14:paraId="656485DB" w14:textId="77777777" w:rsidR="009245B7" w:rsidRPr="00075094" w:rsidRDefault="009245B7" w:rsidP="009245B7">
      <w:pPr>
        <w:spacing w:after="240" w:line="330" w:lineRule="atLeast"/>
        <w:ind w:left="720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14:paraId="656485DC" w14:textId="77777777" w:rsidR="009245B7" w:rsidRPr="00041825" w:rsidRDefault="009245B7" w:rsidP="00041825">
      <w:pPr>
        <w:spacing w:after="0" w:line="240" w:lineRule="auto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  <w:r w:rsidRPr="00041825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References</w:t>
      </w:r>
    </w:p>
    <w:p w14:paraId="656485DD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eastAsia="Times New Roman" w:hAnsi="Times New Roman" w:cs="Times New Roman"/>
          <w:color w:val="323232"/>
          <w:lang w:eastAsia="nb-NO"/>
        </w:rPr>
      </w:pPr>
      <w:r w:rsidRPr="00075094">
        <w:rPr>
          <w:rFonts w:ascii="Times New Roman" w:eastAsia="Times New Roman" w:hAnsi="Times New Roman" w:cs="Times New Roman"/>
          <w:color w:val="505050"/>
          <w:sz w:val="24"/>
          <w:szCs w:val="24"/>
          <w:lang w:val="en-US" w:eastAsia="nb-NO"/>
        </w:rPr>
        <w:t xml:space="preserve">Peckham MJ, </w:t>
      </w:r>
      <w:r w:rsidRPr="00041825">
        <w:rPr>
          <w:rFonts w:ascii="Times New Roman" w:eastAsia="Times New Roman" w:hAnsi="Times New Roman" w:cs="Times New Roman"/>
          <w:color w:val="505050"/>
          <w:lang w:val="en-US" w:eastAsia="nb-NO"/>
        </w:rPr>
        <w:t xml:space="preserve">McElwain TJ, Barrett A, et al: </w:t>
      </w:r>
      <w:r w:rsidRPr="00041825">
        <w:rPr>
          <w:rFonts w:ascii="Times New Roman" w:eastAsia="Times New Roman" w:hAnsi="Times New Roman" w:cs="Times New Roman"/>
          <w:bCs/>
          <w:color w:val="505050"/>
          <w:lang w:eastAsia="nb-NO"/>
        </w:rPr>
        <w:t xml:space="preserve">Combined management of malignant teratoma of the testis.  </w:t>
      </w:r>
      <w:r w:rsidRPr="00041825">
        <w:rPr>
          <w:rFonts w:ascii="Times New Roman" w:eastAsia="Times New Roman" w:hAnsi="Times New Roman" w:cs="Times New Roman"/>
          <w:color w:val="323232"/>
          <w:lang w:eastAsia="nb-NO"/>
        </w:rPr>
        <w:t>Lancet 267-270, 1979.</w:t>
      </w:r>
    </w:p>
    <w:p w14:paraId="656485DE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hanging="357"/>
        <w:rPr>
          <w:rFonts w:ascii="Times New Roman" w:hAnsi="Times New Roman" w:cs="Times New Roman"/>
          <w:color w:val="212121"/>
          <w:shd w:val="clear" w:color="auto" w:fill="FFFFFF"/>
        </w:rPr>
      </w:pPr>
      <w:r w:rsidRPr="00041825">
        <w:rPr>
          <w:rFonts w:ascii="Times New Roman" w:hAnsi="Times New Roman" w:cs="Times New Roman"/>
          <w:color w:val="212121"/>
          <w:shd w:val="clear" w:color="auto" w:fill="FFFFFF"/>
        </w:rPr>
        <w:t xml:space="preserve">Fosså SD, Horwich A, Russell JM, Roberts JT, Cullen MH, Hodson NJ, Jones WG, Yosef H, Duchesne GM, Owen JR, Grosch EJ, Chetiyawardana AD, Reed NS, Widmer B, Stenning SP. </w:t>
      </w:r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Optimal planning target volume for stage I testicular seminoma: A Medical Research Council randomized trial. Medical Research Council Testicular Tumor Working Group. J Clin Oncol. </w:t>
      </w:r>
      <w:r w:rsidRPr="00041825">
        <w:rPr>
          <w:rFonts w:ascii="Times New Roman" w:hAnsi="Times New Roman" w:cs="Times New Roman"/>
          <w:color w:val="212121"/>
          <w:shd w:val="clear" w:color="auto" w:fill="FFFFFF"/>
        </w:rPr>
        <w:t>1999 Apr;17(4):1146. doi: 10.1200/JCO.1999.17.4.1146. PMID: 10561173.</w:t>
      </w:r>
    </w:p>
    <w:p w14:paraId="656485DF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hanging="357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proofErr w:type="spellStart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Fosså</w:t>
      </w:r>
      <w:proofErr w:type="spellEnd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SD, Kullmann G, Lien HH, </w:t>
      </w:r>
      <w:proofErr w:type="spellStart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tenwig</w:t>
      </w:r>
      <w:proofErr w:type="spellEnd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AE, Ous S. Chemotherapy of advanced seminoma: clinical significance of radiological findings before and after treatment. Br J Urol. 1989 Nov;64(5):530-4. </w:t>
      </w:r>
      <w:proofErr w:type="spellStart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oi</w:t>
      </w:r>
      <w:proofErr w:type="spellEnd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: 10.1111/j.1464-410x.1989.tb</w:t>
      </w:r>
      <w:proofErr w:type="gramStart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05293.x.</w:t>
      </w:r>
      <w:proofErr w:type="gramEnd"/>
      <w:r w:rsidRPr="00041825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PMID: 2611626.</w:t>
      </w:r>
    </w:p>
    <w:p w14:paraId="656485E0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color w:val="212121"/>
        </w:rPr>
      </w:pPr>
      <w:r w:rsidRPr="00041825">
        <w:rPr>
          <w:rFonts w:ascii="Times New Roman" w:hAnsi="Times New Roman" w:cs="Times New Roman"/>
          <w:color w:val="212121"/>
        </w:rPr>
        <w:t xml:space="preserve">Fosså SD, Klepp O, Ous S, et al: Unilateral retroperitoneal lymph node dissection in patients with non-seminomatous testicular tumor in clinical stage I. Eur Urol 10:17-23, 1984.  </w:t>
      </w:r>
    </w:p>
    <w:p w14:paraId="656485E1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color w:val="212121"/>
        </w:rPr>
      </w:pPr>
      <w:r w:rsidRPr="00041825">
        <w:rPr>
          <w:rFonts w:ascii="Times New Roman" w:hAnsi="Times New Roman" w:cs="Times New Roman"/>
          <w:color w:val="212121"/>
        </w:rPr>
        <w:t xml:space="preserve">Fosså SD, Ous S, Lien HH, et al: Post-chemotherapy lymph node histology in radiologically normal patients with metastatic nonseminomatous testicular cancer. J Urol 141:557-559, 1989.  </w:t>
      </w:r>
    </w:p>
    <w:p w14:paraId="656485E2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>Williams SD, Birch R, Einhorn LH, et al: Treatment of disseminated germ-cell tumors with cisplatin, bleomycin, and either vinblastine or etoposide. N Engl J Med 316:1435-1440, 1987.</w:t>
      </w:r>
    </w:p>
    <w:p w14:paraId="656485E3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>Lewis CR, Fossa SD, Mead G, et al: BOP/VIP--a new platinum-intensive chemotherapy regimen for poor prognosis germ cell tumours. Ann Oncol 2:203-211, 1991.</w:t>
      </w:r>
    </w:p>
    <w:p w14:paraId="656485E4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 xml:space="preserve">Fossa SD, Droz JP, </w:t>
      </w:r>
      <w:proofErr w:type="spellStart"/>
      <w:r w:rsidRPr="00041825">
        <w:rPr>
          <w:rFonts w:ascii="Times New Roman" w:hAnsi="Times New Roman" w:cs="Times New Roman"/>
          <w:lang w:val="en-US"/>
        </w:rPr>
        <w:t>Stoter</w:t>
      </w:r>
      <w:proofErr w:type="spellEnd"/>
      <w:r w:rsidRPr="00041825">
        <w:rPr>
          <w:rFonts w:ascii="Times New Roman" w:hAnsi="Times New Roman" w:cs="Times New Roman"/>
          <w:lang w:val="en-US"/>
        </w:rPr>
        <w:t xml:space="preserve"> G, et al: Cisplatin, vincristine and </w:t>
      </w:r>
      <w:proofErr w:type="spellStart"/>
      <w:r w:rsidRPr="00041825">
        <w:rPr>
          <w:rFonts w:ascii="Times New Roman" w:hAnsi="Times New Roman" w:cs="Times New Roman"/>
          <w:lang w:val="en-US"/>
        </w:rPr>
        <w:t>ifosphamide</w:t>
      </w:r>
      <w:proofErr w:type="spellEnd"/>
      <w:r w:rsidRPr="00041825">
        <w:rPr>
          <w:rFonts w:ascii="Times New Roman" w:hAnsi="Times New Roman" w:cs="Times New Roman"/>
          <w:lang w:val="en-US"/>
        </w:rPr>
        <w:t xml:space="preserve"> combination chemotherapy of metastatic seminoma: results of EORTC trial 30874. EORTC GU Group. Br J Cancer 71:619-624, 1995.</w:t>
      </w:r>
    </w:p>
    <w:p w14:paraId="656485E5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>de Wit R, Roberts JT, Wilkinson PM, et al: Equivalence of three or four cycles of bleomycin, etoposide, and cisplatin chemotherapy and of a 3- or 5-day schedule in good-prognosis germ cell cancer: a randomized study of the European Organization for Research and Treatment of Cancer Genitourinary Tract Cancer Cooperative Group and the Medical Research Council. J Clin Oncol 19:1629-1640, 2001.</w:t>
      </w:r>
    </w:p>
    <w:p w14:paraId="656485E6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 xml:space="preserve">Kaye SB, Mead GM, Fossa S, et al: Intensive induction-sequential chemotherapy with BOP/VIP-B compared with treatment with BEP/EP for poor-prognosis metastatic </w:t>
      </w:r>
      <w:proofErr w:type="spellStart"/>
      <w:r w:rsidRPr="00041825">
        <w:rPr>
          <w:rFonts w:ascii="Times New Roman" w:hAnsi="Times New Roman" w:cs="Times New Roman"/>
          <w:lang w:val="en-US"/>
        </w:rPr>
        <w:t>nonseminomatous</w:t>
      </w:r>
      <w:proofErr w:type="spellEnd"/>
      <w:r w:rsidRPr="00041825">
        <w:rPr>
          <w:rFonts w:ascii="Times New Roman" w:hAnsi="Times New Roman" w:cs="Times New Roman"/>
          <w:lang w:val="en-US"/>
        </w:rPr>
        <w:t xml:space="preserve"> germ </w:t>
      </w:r>
      <w:r w:rsidRPr="00041825">
        <w:rPr>
          <w:rFonts w:ascii="Times New Roman" w:hAnsi="Times New Roman" w:cs="Times New Roman"/>
          <w:lang w:val="en-US"/>
        </w:rPr>
        <w:lastRenderedPageBreak/>
        <w:t>cell tumor: a Randomized Medical Research Council/European Organization for Research and Treatment of Cancer study. J Clin Oncol 16:692-701, 1998.</w:t>
      </w:r>
    </w:p>
    <w:p w14:paraId="656485E7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>Dearnaley DP, Fossa SD, Kaye SB, et al: Adjuvant bleomycin, vincristine and cisplatin (BOP) for high-risk stage I non-</w:t>
      </w:r>
      <w:proofErr w:type="spellStart"/>
      <w:r w:rsidRPr="00041825">
        <w:rPr>
          <w:rFonts w:ascii="Times New Roman" w:hAnsi="Times New Roman" w:cs="Times New Roman"/>
          <w:lang w:val="en-US"/>
        </w:rPr>
        <w:t>seminomatous</w:t>
      </w:r>
      <w:proofErr w:type="spellEnd"/>
      <w:r w:rsidRPr="00041825">
        <w:rPr>
          <w:rFonts w:ascii="Times New Roman" w:hAnsi="Times New Roman" w:cs="Times New Roman"/>
          <w:lang w:val="en-US"/>
        </w:rPr>
        <w:t xml:space="preserve"> germ cell </w:t>
      </w:r>
      <w:proofErr w:type="spellStart"/>
      <w:r w:rsidRPr="00041825">
        <w:rPr>
          <w:rFonts w:ascii="Times New Roman" w:hAnsi="Times New Roman" w:cs="Times New Roman"/>
          <w:lang w:val="en-US"/>
        </w:rPr>
        <w:t>tumours</w:t>
      </w:r>
      <w:proofErr w:type="spellEnd"/>
      <w:r w:rsidRPr="00041825">
        <w:rPr>
          <w:rFonts w:ascii="Times New Roman" w:hAnsi="Times New Roman" w:cs="Times New Roman"/>
          <w:lang w:val="en-US"/>
        </w:rPr>
        <w:t>: a prospective trial (MRC TE17). Br J Cancer 92:2107-2113, 2005.</w:t>
      </w:r>
    </w:p>
    <w:p w14:paraId="656485E8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 xml:space="preserve">Cullen MH, Stenning SP, Parkinson MC, et al: Short-course adjuvant chemotherapy in high-risk stage I </w:t>
      </w:r>
      <w:proofErr w:type="spellStart"/>
      <w:r w:rsidRPr="00041825">
        <w:rPr>
          <w:rFonts w:ascii="Times New Roman" w:hAnsi="Times New Roman" w:cs="Times New Roman"/>
          <w:lang w:val="en-US"/>
        </w:rPr>
        <w:t>nonseminomatous</w:t>
      </w:r>
      <w:proofErr w:type="spellEnd"/>
      <w:r w:rsidRPr="00041825">
        <w:rPr>
          <w:rFonts w:ascii="Times New Roman" w:hAnsi="Times New Roman" w:cs="Times New Roman"/>
          <w:lang w:val="en-US"/>
        </w:rPr>
        <w:t xml:space="preserve"> germ cell tumors of the testis: a Medical Research Council report. J Clin Oncol 14:1106-1113, 1996.</w:t>
      </w:r>
    </w:p>
    <w:p w14:paraId="656485E9" w14:textId="77777777" w:rsidR="009245B7" w:rsidRPr="00041825" w:rsidRDefault="009245B7" w:rsidP="00041825">
      <w:pPr>
        <w:numPr>
          <w:ilvl w:val="0"/>
          <w:numId w:val="1"/>
        </w:numPr>
        <w:spacing w:after="0" w:line="240" w:lineRule="auto"/>
        <w:ind w:left="378" w:hanging="357"/>
        <w:rPr>
          <w:rFonts w:ascii="Times New Roman" w:hAnsi="Times New Roman" w:cs="Times New Roman"/>
          <w:lang w:val="en-US"/>
        </w:rPr>
      </w:pPr>
      <w:r w:rsidRPr="00041825">
        <w:rPr>
          <w:rFonts w:ascii="Times New Roman" w:hAnsi="Times New Roman" w:cs="Times New Roman"/>
          <w:lang w:val="en-US"/>
        </w:rPr>
        <w:t xml:space="preserve">Tandstad T, Dahl O, Cohn-Cedermark G, et al: Risk-adapted treatment in clinical stage I </w:t>
      </w:r>
      <w:proofErr w:type="spellStart"/>
      <w:r w:rsidRPr="00041825">
        <w:rPr>
          <w:rFonts w:ascii="Times New Roman" w:hAnsi="Times New Roman" w:cs="Times New Roman"/>
          <w:lang w:val="en-US"/>
        </w:rPr>
        <w:t>nonseminomatous</w:t>
      </w:r>
      <w:proofErr w:type="spellEnd"/>
      <w:r w:rsidRPr="00041825">
        <w:rPr>
          <w:rFonts w:ascii="Times New Roman" w:hAnsi="Times New Roman" w:cs="Times New Roman"/>
          <w:lang w:val="en-US"/>
        </w:rPr>
        <w:t xml:space="preserve"> germ cell testicular cancer: the SWENOTECA management program. J Clin Oncol 27:2122-2128, 2009.</w:t>
      </w:r>
    </w:p>
    <w:p w14:paraId="656485EA" w14:textId="77777777" w:rsidR="009245B7" w:rsidRPr="00075094" w:rsidRDefault="009245B7" w:rsidP="009245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485EB" w14:textId="77777777" w:rsidR="009245B7" w:rsidRDefault="009245B7" w:rsidP="009245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485EC" w14:textId="77777777" w:rsidR="00041825" w:rsidRPr="00041825" w:rsidRDefault="00041825" w:rsidP="009245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1825">
        <w:rPr>
          <w:rFonts w:ascii="Times New Roman" w:hAnsi="Times New Roman" w:cs="Times New Roman"/>
          <w:b/>
          <w:sz w:val="24"/>
          <w:szCs w:val="24"/>
          <w:lang w:val="en-US"/>
        </w:rPr>
        <w:t>Supplementary Fig. 1: Flow chart</w:t>
      </w:r>
    </w:p>
    <w:p w14:paraId="656485ED" w14:textId="77777777" w:rsidR="009245B7" w:rsidRDefault="00041825" w:rsidP="009245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182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6485F6" wp14:editId="656485F7">
            <wp:extent cx="5328000" cy="5676136"/>
            <wp:effectExtent l="19050" t="0" r="6000" b="0"/>
            <wp:docPr id="26" name="Bil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99" b="2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5676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485EE" w14:textId="77777777" w:rsidR="00041825" w:rsidRPr="00041825" w:rsidRDefault="00041825" w:rsidP="00041825">
      <w:pPr>
        <w:rPr>
          <w:noProof/>
          <w:lang w:val="en-US"/>
        </w:rPr>
      </w:pPr>
    </w:p>
    <w:p w14:paraId="656485EF" w14:textId="77777777" w:rsidR="00041825" w:rsidRPr="00041825" w:rsidRDefault="00041825" w:rsidP="00041825">
      <w:pPr>
        <w:rPr>
          <w:noProof/>
          <w:lang w:val="en-US"/>
        </w:rPr>
      </w:pPr>
      <w:r w:rsidRPr="00041825">
        <w:rPr>
          <w:noProof/>
          <w:lang w:val="en-US"/>
        </w:rPr>
        <w:lastRenderedPageBreak/>
        <w:t>Suppl</w:t>
      </w:r>
      <w:r>
        <w:rPr>
          <w:noProof/>
          <w:lang w:val="en-US"/>
        </w:rPr>
        <w:t>ementary F</w:t>
      </w:r>
      <w:r w:rsidRPr="00041825">
        <w:rPr>
          <w:noProof/>
          <w:lang w:val="en-US"/>
        </w:rPr>
        <w:t>ig</w:t>
      </w:r>
      <w:r>
        <w:rPr>
          <w:noProof/>
          <w:lang w:val="en-US"/>
        </w:rPr>
        <w:t>.</w:t>
      </w:r>
      <w:r w:rsidRPr="00041825">
        <w:rPr>
          <w:noProof/>
          <w:lang w:val="en-US"/>
        </w:rPr>
        <w:t xml:space="preserve"> 2</w:t>
      </w:r>
      <w:r>
        <w:rPr>
          <w:noProof/>
          <w:lang w:val="en-US"/>
        </w:rPr>
        <w:t>:</w:t>
      </w:r>
      <w:r w:rsidRPr="00041825">
        <w:rPr>
          <w:noProof/>
          <w:lang w:val="en-US"/>
        </w:rPr>
        <w:t xml:space="preserve"> Scatterplot showing the association between age and total testosterone and  between age  and free testosterone</w:t>
      </w:r>
    </w:p>
    <w:p w14:paraId="656485F0" w14:textId="77777777" w:rsidR="00041825" w:rsidRPr="00041825" w:rsidRDefault="00041825" w:rsidP="00041825">
      <w:pPr>
        <w:rPr>
          <w:noProof/>
          <w:lang w:val="en-US"/>
        </w:rPr>
      </w:pPr>
      <w:r w:rsidRPr="00041825">
        <w:rPr>
          <w:noProof/>
          <w:lang w:val="en-IE" w:eastAsia="en-IE"/>
        </w:rPr>
        <w:drawing>
          <wp:anchor distT="0" distB="0" distL="114300" distR="114300" simplePos="0" relativeHeight="251659264" behindDoc="0" locked="0" layoutInCell="1" allowOverlap="1" wp14:anchorId="656485F8" wp14:editId="656485F9">
            <wp:simplePos x="0" y="0"/>
            <wp:positionH relativeFrom="column">
              <wp:posOffset>160396</wp:posOffset>
            </wp:positionH>
            <wp:positionV relativeFrom="paragraph">
              <wp:posOffset>489585</wp:posOffset>
            </wp:positionV>
            <wp:extent cx="5760720" cy="3259882"/>
            <wp:effectExtent l="0" t="0" r="0" b="0"/>
            <wp:wrapNone/>
            <wp:docPr id="2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59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6485F1" w14:textId="77777777" w:rsidR="009245B7" w:rsidRDefault="009245B7" w:rsidP="009245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485F2" w14:textId="77777777" w:rsidR="009245B7" w:rsidRDefault="009245B7" w:rsidP="009245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485F3" w14:textId="77777777" w:rsidR="009245B7" w:rsidRDefault="009245B7" w:rsidP="009245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485F4" w14:textId="77777777" w:rsidR="009245B7" w:rsidRDefault="009245B7" w:rsidP="009245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485F5" w14:textId="77777777" w:rsidR="00E3114B" w:rsidRDefault="00E3114B"/>
    <w:sectPr w:rsidR="00E3114B" w:rsidSect="00A64E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634B40"/>
    <w:multiLevelType w:val="hybridMultilevel"/>
    <w:tmpl w:val="D68AEE22"/>
    <w:lvl w:ilvl="0" w:tplc="93EAE16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212121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C22A5"/>
    <w:multiLevelType w:val="hybridMultilevel"/>
    <w:tmpl w:val="8BF6F85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09032463">
    <w:abstractNumId w:val="0"/>
  </w:num>
  <w:num w:numId="2" w16cid:durableId="1083603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45B7"/>
    <w:rsid w:val="00041825"/>
    <w:rsid w:val="00097B9E"/>
    <w:rsid w:val="009245B7"/>
    <w:rsid w:val="00A64E1F"/>
    <w:rsid w:val="00D908A4"/>
    <w:rsid w:val="00E3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85A6"/>
  <w15:docId w15:val="{B22CEAC0-CCFC-45D2-A9A5-2E5E2CD1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924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4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33168F-FD53-4523-9AFE-A789D647C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Dorothea Fosså</dc:creator>
  <cp:lastModifiedBy>Rosie Malone</cp:lastModifiedBy>
  <cp:revision>3</cp:revision>
  <dcterms:created xsi:type="dcterms:W3CDTF">2024-12-04T12:39:00Z</dcterms:created>
  <dcterms:modified xsi:type="dcterms:W3CDTF">2024-12-09T13:48:00Z</dcterms:modified>
</cp:coreProperties>
</file>